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D7235" w14:textId="05D42FC4" w:rsidR="009B3AD8" w:rsidRDefault="009B3AD8" w:rsidP="009B3AD8">
      <w:pPr>
        <w:spacing w:line="480" w:lineRule="auto"/>
      </w:pPr>
      <w:r w:rsidRPr="009B3AD8">
        <w:rPr>
          <w:rFonts w:ascii="Times New Roman" w:hAnsi="Times New Roman" w:cs="Times New Roman" w:hint="eastAsia"/>
          <w:b/>
          <w:bCs/>
          <w:sz w:val="24"/>
        </w:rPr>
        <w:t>A</w:t>
      </w:r>
      <w:r w:rsidRPr="009B3AD8">
        <w:rPr>
          <w:rFonts w:ascii="Times New Roman" w:hAnsi="Times New Roman" w:cs="Times New Roman"/>
          <w:b/>
          <w:bCs/>
          <w:sz w:val="24"/>
        </w:rPr>
        <w:t>dditional file 3</w:t>
      </w:r>
    </w:p>
    <w:p w14:paraId="4A7AD9DA" w14:textId="404337DE" w:rsidR="009B3AD8" w:rsidRDefault="00411497">
      <w:pPr>
        <w:rPr>
          <w:rFonts w:hint="eastAsia"/>
        </w:rPr>
      </w:pPr>
      <w:r>
        <w:rPr>
          <w:noProof/>
        </w:rPr>
        <w:drawing>
          <wp:inline distT="0" distB="0" distL="0" distR="0" wp14:anchorId="0A194153" wp14:editId="0AA500F5">
            <wp:extent cx="5255271" cy="2961564"/>
            <wp:effectExtent l="0" t="0" r="2540" b="0"/>
            <wp:docPr id="2559104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915" cy="2978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77A5B4" w14:textId="77777777" w:rsidR="00411497" w:rsidRPr="00FA7456" w:rsidRDefault="00411497" w:rsidP="0041149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bookmarkStart w:id="0" w:name="OLE_LINK67"/>
      <w:r w:rsidRPr="00FA7456">
        <w:rPr>
          <w:rFonts w:ascii="Times New Roman" w:hAnsi="Times New Roman" w:cs="Times New Roman"/>
          <w:b/>
          <w:bCs/>
          <w:sz w:val="24"/>
        </w:rPr>
        <w:t>Temporal sequence between cognitive function and frailty in sensitivity analyses</w:t>
      </w:r>
    </w:p>
    <w:p w14:paraId="721CF8E7" w14:textId="77777777" w:rsidR="00411497" w:rsidRDefault="00411497" w:rsidP="0041149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baseline covariates were controlled in the models. The dashed lines indicate the non-significant path coefficients. </w:t>
      </w:r>
      <w:r>
        <w:rPr>
          <w:rFonts w:ascii="Times New Roman" w:hAnsi="Times New Roman" w:cs="Times New Roman"/>
          <w:sz w:val="24"/>
          <w:vertAlign w:val="superscript"/>
        </w:rPr>
        <w:t>**</w:t>
      </w:r>
      <w:r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&lt;0.01;</w:t>
      </w:r>
      <w:r>
        <w:rPr>
          <w:rFonts w:ascii="Times New Roman" w:hAnsi="Times New Roman" w:cs="Times New Roman"/>
          <w:sz w:val="24"/>
          <w:vertAlign w:val="superscript"/>
        </w:rPr>
        <w:t xml:space="preserve"> ***</w:t>
      </w:r>
      <w:r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&lt;0.001.</w:t>
      </w:r>
    </w:p>
    <w:bookmarkEnd w:id="0"/>
    <w:p w14:paraId="3F781984" w14:textId="77777777" w:rsidR="00411497" w:rsidRDefault="00411497"/>
    <w:sectPr w:rsidR="004114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30FCA" w14:textId="77777777" w:rsidR="00723952" w:rsidRDefault="00723952" w:rsidP="00411497">
      <w:r>
        <w:separator/>
      </w:r>
    </w:p>
  </w:endnote>
  <w:endnote w:type="continuationSeparator" w:id="0">
    <w:p w14:paraId="6B350D2D" w14:textId="77777777" w:rsidR="00723952" w:rsidRDefault="00723952" w:rsidP="004114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5FDAB" w14:textId="77777777" w:rsidR="00723952" w:rsidRDefault="00723952" w:rsidP="00411497">
      <w:r>
        <w:separator/>
      </w:r>
    </w:p>
  </w:footnote>
  <w:footnote w:type="continuationSeparator" w:id="0">
    <w:p w14:paraId="2ECC78A2" w14:textId="77777777" w:rsidR="00723952" w:rsidRDefault="00723952" w:rsidP="004114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93A"/>
    <w:rsid w:val="0008493A"/>
    <w:rsid w:val="003B50D1"/>
    <w:rsid w:val="00411497"/>
    <w:rsid w:val="00723952"/>
    <w:rsid w:val="009B3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3952CE"/>
  <w15:chartTrackingRefBased/>
  <w15:docId w15:val="{DA8201DA-7110-478B-9CB0-054DA1C1C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14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14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14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14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n Cui</dc:creator>
  <cp:keywords/>
  <dc:description/>
  <cp:lastModifiedBy>g xy</cp:lastModifiedBy>
  <cp:revision>3</cp:revision>
  <dcterms:created xsi:type="dcterms:W3CDTF">2023-07-06T12:03:00Z</dcterms:created>
  <dcterms:modified xsi:type="dcterms:W3CDTF">2023-08-11T07:04:00Z</dcterms:modified>
</cp:coreProperties>
</file>